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9"/>
        <w:gridCol w:w="2409"/>
        <w:gridCol w:w="2173"/>
        <w:gridCol w:w="2084"/>
      </w:tblGrid>
      <w:tr w:rsidR="00C86DD4" w:rsidRPr="00C86DD4" w14:paraId="1D0A0EC4" w14:textId="77777777" w:rsidTr="0032115B">
        <w:tc>
          <w:tcPr>
            <w:tcW w:w="9360" w:type="dxa"/>
            <w:gridSpan w:val="5"/>
            <w:tcBorders>
              <w:bottom w:val="single" w:sz="18" w:space="0" w:color="auto"/>
            </w:tcBorders>
            <w:vAlign w:val="center"/>
          </w:tcPr>
          <w:p w14:paraId="2B4F5203" w14:textId="7ABE5E27" w:rsidR="00D30DD2" w:rsidRPr="00C86DD4" w:rsidRDefault="00063783" w:rsidP="00D30DD2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</w:pPr>
            <w:bookmarkStart w:id="0" w:name="_Hlk71730768"/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  <w:t>S</w:t>
            </w:r>
            <w:r w:rsidR="00423037"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  <w:t>1</w:t>
            </w:r>
            <w:r w:rsidR="00D30DD2"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  <w:t>.</w:t>
            </w:r>
            <w:r w:rsidR="00D30DD2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 xml:space="preserve"> </w:t>
            </w:r>
            <w:r w:rsidR="00710F4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>R</w:t>
            </w:r>
            <w:r w:rsidR="00C46D78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 xml:space="preserve">ate </w:t>
            </w:r>
            <w:r w:rsidR="00D30DD2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 xml:space="preserve">ratios and confidence intervals for adverse working conditions and </w:t>
            </w:r>
            <w:r w:rsidR="00141236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 xml:space="preserve">long-term </w:t>
            </w:r>
            <w:r w:rsidR="00D30DD2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>sickness absence</w:t>
            </w:r>
            <w:r w:rsidR="00141236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 xml:space="preserve"> </w:t>
            </w:r>
            <w:r w:rsidR="00D30DD2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>due to mental disorders</w:t>
            </w:r>
            <w:r w:rsidR="00710F4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 xml:space="preserve"> </w:t>
            </w:r>
            <w:r w:rsidR="00141236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  <w:t>(&gt; 11 calendar days) adjusted for self-reported physician diagnosed mental disorder</w:t>
            </w:r>
          </w:p>
        </w:tc>
      </w:tr>
      <w:tr w:rsidR="00C86DD4" w:rsidRPr="00C86DD4" w14:paraId="63452DA8" w14:textId="77777777" w:rsidTr="0032115B">
        <w:tc>
          <w:tcPr>
            <w:tcW w:w="9360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E5283B" w14:textId="7C34028B" w:rsidR="00D30DD2" w:rsidRPr="00C86DD4" w:rsidRDefault="007952A4" w:rsidP="00D30DD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  <w:t>Fully adjusted associations</w:t>
            </w:r>
            <w:r w:rsidR="001A01E9"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  <w:t xml:space="preserve"> by employment sector</w:t>
            </w:r>
          </w:p>
        </w:tc>
      </w:tr>
      <w:tr w:rsidR="00C86DD4" w:rsidRPr="00C86DD4" w14:paraId="78CA3C98" w14:textId="77777777" w:rsidTr="004C0B34"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14:paraId="6FF57825" w14:textId="77777777" w:rsidR="00D30DD2" w:rsidRPr="00C86DD4" w:rsidRDefault="00D30DD2" w:rsidP="00D30DD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val="en-US" w:eastAsia="fi-FI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FFF61" w14:textId="2D9C3EC1" w:rsidR="00423037" w:rsidRPr="00C86DD4" w:rsidRDefault="00423037" w:rsidP="00D30DD2">
            <w:pPr>
              <w:spacing w:line="480" w:lineRule="auto"/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 w:eastAsia="fi-FI"/>
              </w:rPr>
              <w:t xml:space="preserve">Health and social care </w:t>
            </w: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 xml:space="preserve">sector </w:t>
            </w:r>
            <w:r w:rsidR="00867369"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(n = 1,</w:t>
            </w:r>
            <w:r w:rsidR="00CB5CA4"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47</w:t>
            </w:r>
            <w:r w:rsidR="00867369"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4)</w:t>
            </w:r>
          </w:p>
          <w:p w14:paraId="58C37AB0" w14:textId="7491A274" w:rsidR="00D30DD2" w:rsidRPr="00C86DD4" w:rsidRDefault="00423037" w:rsidP="00D30DD2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RR 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(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95% CI)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8B052" w14:textId="77777777" w:rsidR="00867369" w:rsidRPr="00C86DD4" w:rsidRDefault="00867369" w:rsidP="00D30DD2">
            <w:pPr>
              <w:spacing w:line="480" w:lineRule="auto"/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eastAsia="fi-FI"/>
              </w:rPr>
              <w:t xml:space="preserve">Education </w:t>
            </w:r>
          </w:p>
          <w:p w14:paraId="4430A248" w14:textId="66956142" w:rsidR="00867369" w:rsidRPr="00C86DD4" w:rsidRDefault="00867369" w:rsidP="00D30DD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eastAsia="fi-FI"/>
              </w:rPr>
              <w:t>(n = 1,</w:t>
            </w:r>
            <w:r w:rsidR="00CB5CA4"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eastAsia="fi-FI"/>
              </w:rPr>
              <w:t>057</w:t>
            </w: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eastAsia="fi-FI"/>
              </w:rPr>
              <w:t xml:space="preserve">) </w:t>
            </w:r>
          </w:p>
          <w:p w14:paraId="54B7B417" w14:textId="42BC360F" w:rsidR="00D30DD2" w:rsidRPr="00C86DD4" w:rsidRDefault="00867369" w:rsidP="00D30DD2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eastAsia="fi-FI"/>
              </w:rPr>
              <w:t>RR (95% Cl)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84015" w14:textId="77777777" w:rsidR="00867369" w:rsidRPr="00C86DD4" w:rsidRDefault="00867369" w:rsidP="00D30DD2">
            <w:pPr>
              <w:spacing w:line="480" w:lineRule="auto"/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spacing w:val="-8"/>
                <w:sz w:val="24"/>
                <w:szCs w:val="24"/>
                <w:lang w:val="en-US" w:eastAsia="fi-FI"/>
              </w:rPr>
              <w:t xml:space="preserve">Other sectors </w:t>
            </w:r>
          </w:p>
          <w:p w14:paraId="0677140A" w14:textId="6CECC100" w:rsidR="00867369" w:rsidRPr="00C86DD4" w:rsidRDefault="00867369" w:rsidP="00D30DD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(n = 3</w:t>
            </w:r>
            <w:r w:rsidR="00CB5CA4"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51</w:t>
            </w: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)</w:t>
            </w:r>
          </w:p>
          <w:p w14:paraId="4F0E75CE" w14:textId="65DA9140" w:rsidR="00D30DD2" w:rsidRPr="00C86DD4" w:rsidRDefault="00867369" w:rsidP="00D30DD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</w:pPr>
            <w:r w:rsidRPr="00C86DD4">
              <w:rPr>
                <w:rFonts w:ascii="Times New Roman" w:eastAsia="Times New Roman" w:hAnsi="Times New Roman" w:cs="Times New Roman"/>
                <w:bCs/>
                <w:spacing w:val="-8"/>
                <w:sz w:val="24"/>
                <w:szCs w:val="24"/>
                <w:lang w:val="en-US" w:eastAsia="fi-FI"/>
              </w:rPr>
              <w:t>RR (95% CI)</w:t>
            </w:r>
          </w:p>
        </w:tc>
      </w:tr>
      <w:tr w:rsidR="00C86DD4" w:rsidRPr="00C86DD4" w14:paraId="7F5445AE" w14:textId="77777777" w:rsidTr="004C0B34">
        <w:tc>
          <w:tcPr>
            <w:tcW w:w="1985" w:type="dxa"/>
            <w:vAlign w:val="center"/>
          </w:tcPr>
          <w:p w14:paraId="01838E7B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  <w:t>Physical workload</w:t>
            </w:r>
          </w:p>
        </w:tc>
        <w:tc>
          <w:tcPr>
            <w:tcW w:w="709" w:type="dxa"/>
            <w:vAlign w:val="center"/>
          </w:tcPr>
          <w:p w14:paraId="2EFDB085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High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5699BC2" w14:textId="77AF81CC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0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55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0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47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0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66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) 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F8944B8" w14:textId="552FA41F" w:rsidR="00867369" w:rsidRPr="00C86DD4" w:rsidRDefault="005619FF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0.96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0.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76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1.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0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01E23E7" w14:textId="5FCEE6FE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0.2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0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0.11–0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37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</w:tr>
      <w:tr w:rsidR="00C86DD4" w:rsidRPr="00C86DD4" w14:paraId="5F2DBC3C" w14:textId="77777777" w:rsidTr="004C0B34">
        <w:tc>
          <w:tcPr>
            <w:tcW w:w="1985" w:type="dxa"/>
            <w:vAlign w:val="center"/>
          </w:tcPr>
          <w:p w14:paraId="5F023293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  <w:t>Computer work</w:t>
            </w:r>
          </w:p>
        </w:tc>
        <w:tc>
          <w:tcPr>
            <w:tcW w:w="709" w:type="dxa"/>
            <w:vAlign w:val="center"/>
          </w:tcPr>
          <w:p w14:paraId="725B0FBC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High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A779370" w14:textId="79D101C1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3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70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3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4.36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85FF825" w14:textId="76E47D1D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3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0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98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1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8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4BF6FB8" w14:textId="27564B71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6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5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4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3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10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35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) </w:t>
            </w:r>
          </w:p>
        </w:tc>
      </w:tr>
      <w:tr w:rsidR="00C86DD4" w:rsidRPr="00C86DD4" w14:paraId="00CC2354" w14:textId="77777777" w:rsidTr="004C0B34">
        <w:tc>
          <w:tcPr>
            <w:tcW w:w="1985" w:type="dxa"/>
            <w:vAlign w:val="center"/>
          </w:tcPr>
          <w:p w14:paraId="789B3431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  <w:t>Job demands</w:t>
            </w:r>
          </w:p>
        </w:tc>
        <w:tc>
          <w:tcPr>
            <w:tcW w:w="709" w:type="dxa"/>
            <w:vAlign w:val="center"/>
          </w:tcPr>
          <w:p w14:paraId="752E394E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High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95948C5" w14:textId="37732721" w:rsidR="00867369" w:rsidRPr="00C86DD4" w:rsidRDefault="006212F5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.3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6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2.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04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2.7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4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173" w:type="dxa"/>
            <w:shd w:val="clear" w:color="auto" w:fill="auto"/>
            <w:vAlign w:val="center"/>
          </w:tcPr>
          <w:p w14:paraId="4149628A" w14:textId="47FDEDF8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41 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(1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5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1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72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37563215" w14:textId="34BF7689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45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0.9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2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</w:tr>
      <w:tr w:rsidR="00C86DD4" w:rsidRPr="00C86DD4" w14:paraId="1A691F77" w14:textId="77777777" w:rsidTr="004C0B34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273FCDF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b/>
                <w:bCs/>
                <w:spacing w:val="-8"/>
                <w:sz w:val="24"/>
                <w:szCs w:val="24"/>
                <w:lang w:eastAsia="fi-FI"/>
              </w:rPr>
              <w:t>Job contr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B8C910" w14:textId="77777777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Low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625D2" w14:textId="64D2E4C4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51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2.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14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2.9</w:t>
            </w:r>
            <w:r w:rsidR="006212F5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5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5B18E" w14:textId="1D04C884" w:rsidR="00867369" w:rsidRPr="00C86DD4" w:rsidRDefault="005619FF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.51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.14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.95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988FD" w14:textId="42270AAD" w:rsidR="00867369" w:rsidRPr="00C86DD4" w:rsidRDefault="00867369" w:rsidP="00867369">
            <w:pPr>
              <w:spacing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0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32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(0.</w:t>
            </w:r>
            <w:r w:rsidR="005619FF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20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–0.50)</w:t>
            </w:r>
          </w:p>
        </w:tc>
      </w:tr>
    </w:tbl>
    <w:tbl>
      <w:tblPr>
        <w:tblW w:w="9356" w:type="dxa"/>
        <w:tblLook w:val="04A0" w:firstRow="1" w:lastRow="0" w:firstColumn="1" w:lastColumn="0" w:noHBand="0" w:noVBand="1"/>
      </w:tblPr>
      <w:tblGrid>
        <w:gridCol w:w="9356"/>
      </w:tblGrid>
      <w:tr w:rsidR="00C86DD4" w:rsidRPr="00C86DD4" w14:paraId="19C14DEF" w14:textId="77777777" w:rsidTr="007078D8">
        <w:trPr>
          <w:trHeight w:val="265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bookmarkEnd w:id="0"/>
          <w:p w14:paraId="4DE8CBA1" w14:textId="77777777" w:rsidR="00D30DD2" w:rsidRPr="00C86DD4" w:rsidRDefault="00D30DD2" w:rsidP="00D30DD2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Dependent Variable: sickness absence due to mental disorders (days/1-year follow-up). Fixed at the displayed value.</w:t>
            </w:r>
          </w:p>
          <w:p w14:paraId="76D8D08D" w14:textId="64C883E7" w:rsidR="00D30DD2" w:rsidRPr="00C86DD4" w:rsidRDefault="00D30DD2" w:rsidP="00D30DD2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RR, </w:t>
            </w:r>
            <w:r w:rsidR="00C23C8B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R</w:t>
            </w:r>
            <w:r w:rsidR="00C46D78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ate</w:t>
            </w: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 ratio</w:t>
            </w:r>
          </w:p>
          <w:p w14:paraId="76C5B518" w14:textId="77777777" w:rsidR="00D30DD2" w:rsidRPr="00C86DD4" w:rsidRDefault="00D30DD2" w:rsidP="00D30DD2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95% CI, Confidence intervals</w:t>
            </w:r>
          </w:p>
        </w:tc>
      </w:tr>
      <w:tr w:rsidR="00867369" w:rsidRPr="00C86DD4" w14:paraId="6BCEBA7C" w14:textId="77777777" w:rsidTr="007078D8">
        <w:trPr>
          <w:trHeight w:val="265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8AD5" w14:textId="372BDBF8" w:rsidR="00867369" w:rsidRPr="00C86DD4" w:rsidRDefault="00A13B01" w:rsidP="00867369">
            <w:pPr>
              <w:spacing w:after="0" w:line="480" w:lineRule="auto"/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</w:pPr>
            <w:r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 xml:space="preserve">Model adjustments:  </w:t>
            </w:r>
            <w:r w:rsidR="00867369" w:rsidRPr="00C86DD4">
              <w:rPr>
                <w:rFonts w:ascii="Times New Roman" w:eastAsia="Times New Roman" w:hAnsi="Times New Roman" w:cs="Times New Roman"/>
                <w:spacing w:val="-8"/>
                <w:sz w:val="24"/>
                <w:szCs w:val="24"/>
                <w:lang w:eastAsia="fi-FI"/>
              </w:rPr>
              <w:t>age + marital status + education + mental disorder diagnosis + binge drinking + current smoking + low physical activity + obesity</w:t>
            </w:r>
          </w:p>
        </w:tc>
      </w:tr>
    </w:tbl>
    <w:p w14:paraId="59540EE0" w14:textId="77777777" w:rsidR="00D30DD2" w:rsidRPr="00C86DD4" w:rsidRDefault="00D30DD2"/>
    <w:sectPr w:rsidR="00D30DD2" w:rsidRPr="00C86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2"/>
    <w:rsid w:val="00021FBD"/>
    <w:rsid w:val="00063783"/>
    <w:rsid w:val="00107AC8"/>
    <w:rsid w:val="00141236"/>
    <w:rsid w:val="00171E2D"/>
    <w:rsid w:val="001A01E9"/>
    <w:rsid w:val="001B49B0"/>
    <w:rsid w:val="0032115B"/>
    <w:rsid w:val="00393F80"/>
    <w:rsid w:val="00423037"/>
    <w:rsid w:val="004C0B34"/>
    <w:rsid w:val="00532CBB"/>
    <w:rsid w:val="005619FF"/>
    <w:rsid w:val="006035C8"/>
    <w:rsid w:val="006212F5"/>
    <w:rsid w:val="00641901"/>
    <w:rsid w:val="0068199E"/>
    <w:rsid w:val="007078D8"/>
    <w:rsid w:val="00710F45"/>
    <w:rsid w:val="00733748"/>
    <w:rsid w:val="007952A4"/>
    <w:rsid w:val="00867369"/>
    <w:rsid w:val="0090641F"/>
    <w:rsid w:val="00940952"/>
    <w:rsid w:val="009749F8"/>
    <w:rsid w:val="009E45A4"/>
    <w:rsid w:val="00A03B8C"/>
    <w:rsid w:val="00A13B01"/>
    <w:rsid w:val="00A25319"/>
    <w:rsid w:val="00B01561"/>
    <w:rsid w:val="00B552EB"/>
    <w:rsid w:val="00BC018F"/>
    <w:rsid w:val="00C23C8B"/>
    <w:rsid w:val="00C46D78"/>
    <w:rsid w:val="00C5033D"/>
    <w:rsid w:val="00C86DD4"/>
    <w:rsid w:val="00CB5CA4"/>
    <w:rsid w:val="00D30DD2"/>
    <w:rsid w:val="00E562B2"/>
    <w:rsid w:val="00E80F74"/>
    <w:rsid w:val="00F71C40"/>
    <w:rsid w:val="00FB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A6C32"/>
  <w15:chartTrackingRefBased/>
  <w15:docId w15:val="{5C7E52A1-BECE-484B-A557-8A97C27A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30DD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3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E36D5-DE5C-44D5-BA97-E197DB267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onen, Noora A</dc:creator>
  <cp:keywords/>
  <dc:description/>
  <cp:lastModifiedBy>Heinonen, Noora A</cp:lastModifiedBy>
  <cp:revision>43</cp:revision>
  <dcterms:created xsi:type="dcterms:W3CDTF">2021-06-11T14:35:00Z</dcterms:created>
  <dcterms:modified xsi:type="dcterms:W3CDTF">2021-10-1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nature</vt:lpwstr>
  </property>
  <property fmtid="{D5CDD505-2E9C-101B-9397-08002B2CF9AE}" pid="3" name="Mendeley Recent Style Name 0_1">
    <vt:lpwstr>Nature</vt:lpwstr>
  </property>
  <property fmtid="{D5CDD505-2E9C-101B-9397-08002B2CF9AE}" pid="4" name="Mendeley Recent Style Id 1_1">
    <vt:lpwstr>http://csl.mendeley.com/styles/608988781/nature-3</vt:lpwstr>
  </property>
  <property fmtid="{D5CDD505-2E9C-101B-9397-08002B2CF9AE}" pid="5" name="Mendeley Recent Style Name 1_1">
    <vt:lpwstr>Nature - Noora Heinonen</vt:lpwstr>
  </property>
  <property fmtid="{D5CDD505-2E9C-101B-9397-08002B2CF9AE}" pid="6" name="Mendeley Recent Style Id 2_1">
    <vt:lpwstr>http://csl.mendeley.com/styles/608988781/tamanature</vt:lpwstr>
  </property>
  <property fmtid="{D5CDD505-2E9C-101B-9397-08002B2CF9AE}" pid="7" name="Mendeley Recent Style Name 2_1">
    <vt:lpwstr>Nature - Noora Heinonen</vt:lpwstr>
  </property>
  <property fmtid="{D5CDD505-2E9C-101B-9397-08002B2CF9AE}" pid="8" name="Mendeley Recent Style Id 3_1">
    <vt:lpwstr>http://csl.mendeley.com/styles/608988781/nature-JOEM</vt:lpwstr>
  </property>
  <property fmtid="{D5CDD505-2E9C-101B-9397-08002B2CF9AE}" pid="9" name="Mendeley Recent Style Name 3_1">
    <vt:lpwstr>Nature - Noora Heinonen</vt:lpwstr>
  </property>
  <property fmtid="{D5CDD505-2E9C-101B-9397-08002B2CF9AE}" pid="10" name="Mendeley Recent Style Id 4_1">
    <vt:lpwstr>http://csl.mendeley.com/styles/608988781/nature</vt:lpwstr>
  </property>
  <property fmtid="{D5CDD505-2E9C-101B-9397-08002B2CF9AE}" pid="11" name="Mendeley Recent Style Name 4_1">
    <vt:lpwstr>Nature - Noora Heinonen</vt:lpwstr>
  </property>
  <property fmtid="{D5CDD505-2E9C-101B-9397-08002B2CF9AE}" pid="12" name="Mendeley Recent Style Id 5_1">
    <vt:lpwstr>https://csl.mendeley.com/styles/608988781/nature</vt:lpwstr>
  </property>
  <property fmtid="{D5CDD505-2E9C-101B-9397-08002B2CF9AE}" pid="13" name="Mendeley Recent Style Name 5_1">
    <vt:lpwstr>Nature - uusin</vt:lpwstr>
  </property>
  <property fmtid="{D5CDD505-2E9C-101B-9397-08002B2CF9AE}" pid="14" name="Mendeley Recent Style Id 6_1">
    <vt:lpwstr>https://csl.mendeley.com/styles/608988781/ScandNoormanni</vt:lpwstr>
  </property>
  <property fmtid="{D5CDD505-2E9C-101B-9397-08002B2CF9AE}" pid="15" name="Mendeley Recent Style Name 6_1">
    <vt:lpwstr>SJRheumat - NHein</vt:lpwstr>
  </property>
  <property fmtid="{D5CDD505-2E9C-101B-9397-08002B2CF9AE}" pid="16" name="Mendeley Recent Style Id 7_1">
    <vt:lpwstr>https://csl.mendeley.com/styles/608988781/scandinavian-journal-of-rheumatology</vt:lpwstr>
  </property>
  <property fmtid="{D5CDD505-2E9C-101B-9397-08002B2CF9AE}" pid="17" name="Mendeley Recent Style Name 7_1">
    <vt:lpwstr>SJRheumat - NHein</vt:lpwstr>
  </property>
  <property fmtid="{D5CDD505-2E9C-101B-9397-08002B2CF9AE}" pid="18" name="Mendeley Recent Style Id 8_1">
    <vt:lpwstr>http://csl.mendeley.com/styles/608988781/ScandNoormanni</vt:lpwstr>
  </property>
  <property fmtid="{D5CDD505-2E9C-101B-9397-08002B2CF9AE}" pid="19" name="Mendeley Recent Style Name 8_1">
    <vt:lpwstr>SJRheumat - NHein</vt:lpwstr>
  </property>
  <property fmtid="{D5CDD505-2E9C-101B-9397-08002B2CF9AE}" pid="20" name="Mendeley Recent Style Id 9_1">
    <vt:lpwstr>http://csl.mendeley.com/styles/608988781/ScanNormando</vt:lpwstr>
  </property>
  <property fmtid="{D5CDD505-2E9C-101B-9397-08002B2CF9AE}" pid="21" name="Mendeley Recent Style Name 9_1">
    <vt:lpwstr>SJRheumat - NHein</vt:lpwstr>
  </property>
</Properties>
</file>